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B7719A" w14:textId="7BCDBB36" w:rsidR="004509F3" w:rsidRDefault="008C0162">
      <w:pPr>
        <w:rPr>
          <w:b/>
          <w:bCs/>
        </w:rPr>
      </w:pPr>
      <w:r w:rsidRPr="008C0162">
        <w:rPr>
          <w:b/>
          <w:bCs/>
        </w:rPr>
        <w:t>SUPPLEMENTARY INFORMATION</w:t>
      </w:r>
    </w:p>
    <w:p w14:paraId="1E93FDD5" w14:textId="2E7D878E" w:rsidR="008C0162" w:rsidRDefault="008C0162">
      <w:pPr>
        <w:rPr>
          <w:b/>
          <w:bCs/>
        </w:rPr>
      </w:pP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2273"/>
        <w:gridCol w:w="2273"/>
        <w:gridCol w:w="2056"/>
      </w:tblGrid>
      <w:tr w:rsidR="008C0162" w14:paraId="4AA91920" w14:textId="3B52FCEF" w:rsidTr="00DE160D">
        <w:tc>
          <w:tcPr>
            <w:tcW w:w="9468" w:type="dxa"/>
            <w:gridSpan w:val="4"/>
            <w:tcBorders>
              <w:bottom w:val="double" w:sz="4" w:space="0" w:color="auto"/>
            </w:tcBorders>
          </w:tcPr>
          <w:p w14:paraId="79BE3EAD" w14:textId="6FC765CF" w:rsidR="008C0162" w:rsidRDefault="008C016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1. </w:t>
            </w:r>
            <w:r w:rsidRPr="008C0162">
              <w:t>Clinical parameters and thrombotic biomarkers in patients stratified by cluster allocation</w:t>
            </w:r>
          </w:p>
        </w:tc>
      </w:tr>
      <w:tr w:rsidR="008C0162" w14:paraId="29BEB6BA" w14:textId="12777B98" w:rsidTr="00DE160D">
        <w:tc>
          <w:tcPr>
            <w:tcW w:w="286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435BFEF" w14:textId="77777777" w:rsidR="008C0162" w:rsidRDefault="008C0162">
            <w:pPr>
              <w:rPr>
                <w:b/>
                <w:bCs/>
              </w:rPr>
            </w:pPr>
          </w:p>
        </w:tc>
        <w:tc>
          <w:tcPr>
            <w:tcW w:w="22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10F77" w14:textId="01B823FF" w:rsidR="008C0162" w:rsidRDefault="008C0162">
            <w:pPr>
              <w:rPr>
                <w:b/>
                <w:bCs/>
              </w:rPr>
            </w:pPr>
            <w:r>
              <w:rPr>
                <w:b/>
                <w:bCs/>
              </w:rPr>
              <w:t>Cluster 1</w:t>
            </w:r>
          </w:p>
        </w:tc>
        <w:tc>
          <w:tcPr>
            <w:tcW w:w="22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B0154" w14:textId="098CD613" w:rsidR="008C0162" w:rsidRDefault="008C0162">
            <w:pPr>
              <w:rPr>
                <w:b/>
                <w:bCs/>
              </w:rPr>
            </w:pPr>
            <w:r>
              <w:rPr>
                <w:b/>
                <w:bCs/>
              </w:rPr>
              <w:t>Cluster 2</w:t>
            </w:r>
          </w:p>
        </w:tc>
        <w:tc>
          <w:tcPr>
            <w:tcW w:w="205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0CCD3CBB" w14:textId="31D5CD74" w:rsidR="008C0162" w:rsidRDefault="008C0162">
            <w:pPr>
              <w:rPr>
                <w:b/>
                <w:bCs/>
              </w:rPr>
            </w:pPr>
            <w:r w:rsidRPr="008C0162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8C0162" w14:paraId="474C7DFD" w14:textId="389F827D" w:rsidTr="00DE160D">
        <w:tc>
          <w:tcPr>
            <w:tcW w:w="2866" w:type="dxa"/>
            <w:tcBorders>
              <w:top w:val="single" w:sz="4" w:space="0" w:color="auto"/>
              <w:right w:val="single" w:sz="4" w:space="0" w:color="auto"/>
            </w:tcBorders>
          </w:tcPr>
          <w:p w14:paraId="1474D4CB" w14:textId="594C992A" w:rsidR="008C0162" w:rsidRPr="00E85D90" w:rsidRDefault="008C0162">
            <w:r w:rsidRPr="00E85D90">
              <w:rPr>
                <w:color w:val="222222"/>
                <w:shd w:val="clear" w:color="auto" w:fill="FFFFFF"/>
              </w:rPr>
              <w:t>TNF</w:t>
            </w:r>
            <w:r w:rsidRPr="00E85D90">
              <w:rPr>
                <w:color w:val="222222"/>
                <w:shd w:val="clear" w:color="auto" w:fill="FFFFFF"/>
                <w:lang w:val="el-GR"/>
              </w:rPr>
              <w:t>α</w:t>
            </w:r>
            <w:r w:rsidRPr="00E85D90">
              <w:rPr>
                <w:color w:val="222222"/>
                <w:shd w:val="clear" w:color="auto" w:fill="FFFFFF"/>
              </w:rPr>
              <w:t xml:space="preserve"> (</w:t>
            </w:r>
            <w:proofErr w:type="spellStart"/>
            <w:r w:rsidRPr="00E85D90">
              <w:rPr>
                <w:color w:val="222222"/>
                <w:shd w:val="clear" w:color="auto" w:fill="FFFFFF"/>
              </w:rPr>
              <w:t>pg</w:t>
            </w:r>
            <w:proofErr w:type="spellEnd"/>
            <w:r w:rsidRPr="00E85D90">
              <w:rPr>
                <w:color w:val="222222"/>
                <w:shd w:val="clear" w:color="auto" w:fill="FFFFFF"/>
              </w:rPr>
              <w:t>/mL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142458" w14:textId="3E7C2147" w:rsidR="008C0162" w:rsidRPr="00E85D90" w:rsidRDefault="007F3602">
            <w:r w:rsidRPr="00E85D90">
              <w:t>4.21</w:t>
            </w:r>
            <w:r w:rsidRPr="00E85D90">
              <w:rPr>
                <w:color w:val="222222"/>
                <w:shd w:val="clear" w:color="auto" w:fill="FFFFFF"/>
              </w:rPr>
              <w:t>±1.10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C33170" w14:textId="66A572E4" w:rsidR="008C0162" w:rsidRPr="00E85D90" w:rsidRDefault="007F3602">
            <w:r w:rsidRPr="00E85D90">
              <w:t>4.37</w:t>
            </w:r>
            <w:r w:rsidRPr="00E85D90">
              <w:rPr>
                <w:color w:val="222222"/>
                <w:shd w:val="clear" w:color="auto" w:fill="FFFFFF"/>
              </w:rPr>
              <w:t>±1.00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</w:tcBorders>
          </w:tcPr>
          <w:p w14:paraId="5A5DC3DC" w14:textId="3D736497" w:rsidR="008C0162" w:rsidRPr="00E85D90" w:rsidRDefault="007F3602">
            <w:r w:rsidRPr="00E85D90">
              <w:t>=0.660</w:t>
            </w:r>
          </w:p>
        </w:tc>
      </w:tr>
      <w:tr w:rsidR="008C0162" w14:paraId="723D0B20" w14:textId="5A2FAF94" w:rsidTr="00DE160D">
        <w:tc>
          <w:tcPr>
            <w:tcW w:w="2866" w:type="dxa"/>
            <w:tcBorders>
              <w:right w:val="single" w:sz="4" w:space="0" w:color="auto"/>
            </w:tcBorders>
          </w:tcPr>
          <w:p w14:paraId="5C8A26C1" w14:textId="76D34603" w:rsidR="008C0162" w:rsidRPr="00E85D90" w:rsidRDefault="008C0162">
            <w:r w:rsidRPr="00E85D90">
              <w:t>Fibrinogen (ug/mL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3AFD9DC5" w14:textId="07B54B8B" w:rsidR="008C0162" w:rsidRPr="00E85D90" w:rsidRDefault="007F3602">
            <w:r w:rsidRPr="00E85D90">
              <w:t>155</w:t>
            </w:r>
            <w:r w:rsidR="000179EC" w:rsidRPr="00E85D90">
              <w:t>9</w:t>
            </w:r>
            <w:r w:rsidRPr="00E85D90">
              <w:rPr>
                <w:color w:val="222222"/>
                <w:shd w:val="clear" w:color="auto" w:fill="FFFFFF"/>
              </w:rPr>
              <w:t>±689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2E9A585F" w14:textId="34492C12" w:rsidR="008C0162" w:rsidRPr="00E85D90" w:rsidRDefault="007F3602">
            <w:r w:rsidRPr="00E85D90">
              <w:t>3073</w:t>
            </w:r>
            <w:r w:rsidRPr="00E85D90">
              <w:rPr>
                <w:color w:val="222222"/>
                <w:shd w:val="clear" w:color="auto" w:fill="FFFFFF"/>
              </w:rPr>
              <w:t>±1283</w:t>
            </w:r>
          </w:p>
        </w:tc>
        <w:tc>
          <w:tcPr>
            <w:tcW w:w="2056" w:type="dxa"/>
            <w:tcBorders>
              <w:left w:val="single" w:sz="4" w:space="0" w:color="auto"/>
            </w:tcBorders>
          </w:tcPr>
          <w:p w14:paraId="726FA6BE" w14:textId="02E92A35" w:rsidR="008C0162" w:rsidRPr="00E85D90" w:rsidRDefault="007F3602">
            <w:r w:rsidRPr="00E85D90">
              <w:t>&lt;0.001</w:t>
            </w:r>
          </w:p>
        </w:tc>
      </w:tr>
      <w:tr w:rsidR="008C0162" w14:paraId="2E757933" w14:textId="405CA908" w:rsidTr="00DE160D">
        <w:tc>
          <w:tcPr>
            <w:tcW w:w="2866" w:type="dxa"/>
            <w:tcBorders>
              <w:right w:val="single" w:sz="4" w:space="0" w:color="auto"/>
            </w:tcBorders>
          </w:tcPr>
          <w:p w14:paraId="2AE0C9EE" w14:textId="057D8495" w:rsidR="008C0162" w:rsidRPr="00E85D90" w:rsidRDefault="008C0162">
            <w:r w:rsidRPr="00E85D90">
              <w:t>TF activity (</w:t>
            </w:r>
            <w:proofErr w:type="spellStart"/>
            <w:r w:rsidRPr="00E85D90">
              <w:t>pmol</w:t>
            </w:r>
            <w:proofErr w:type="spellEnd"/>
            <w:r w:rsidRPr="00E85D90">
              <w:t>/mL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0CAF7A51" w14:textId="4E6A6C5F" w:rsidR="008C0162" w:rsidRPr="00E85D90" w:rsidRDefault="007F3602">
            <w:r w:rsidRPr="00E85D90">
              <w:t>83.01</w:t>
            </w:r>
            <w:r w:rsidRPr="00E85D90">
              <w:rPr>
                <w:color w:val="222222"/>
                <w:shd w:val="clear" w:color="auto" w:fill="FFFFFF"/>
              </w:rPr>
              <w:t>±39.20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42F43A83" w14:textId="017882BD" w:rsidR="008C0162" w:rsidRPr="00E85D90" w:rsidRDefault="007F3602">
            <w:r w:rsidRPr="00E85D90">
              <w:t>142.24</w:t>
            </w:r>
            <w:r w:rsidRPr="00E85D90">
              <w:rPr>
                <w:color w:val="222222"/>
                <w:shd w:val="clear" w:color="auto" w:fill="FFFFFF"/>
              </w:rPr>
              <w:t>±48.62</w:t>
            </w:r>
          </w:p>
        </w:tc>
        <w:tc>
          <w:tcPr>
            <w:tcW w:w="2056" w:type="dxa"/>
            <w:tcBorders>
              <w:left w:val="single" w:sz="4" w:space="0" w:color="auto"/>
            </w:tcBorders>
          </w:tcPr>
          <w:p w14:paraId="3DCD61DC" w14:textId="1073F596" w:rsidR="008C0162" w:rsidRPr="00E85D90" w:rsidRDefault="007F3602">
            <w:r w:rsidRPr="00E85D90">
              <w:t>=0.001</w:t>
            </w:r>
          </w:p>
        </w:tc>
      </w:tr>
      <w:tr w:rsidR="008C0162" w14:paraId="1153C1D3" w14:textId="0B30197B" w:rsidTr="00DE160D">
        <w:tc>
          <w:tcPr>
            <w:tcW w:w="2866" w:type="dxa"/>
            <w:tcBorders>
              <w:right w:val="single" w:sz="4" w:space="0" w:color="auto"/>
            </w:tcBorders>
          </w:tcPr>
          <w:p w14:paraId="6BB7698C" w14:textId="0E3B95CF" w:rsidR="008C0162" w:rsidRPr="00E85D90" w:rsidRDefault="008C0162">
            <w:r w:rsidRPr="00E85D90">
              <w:t>PAI-1 (</w:t>
            </w:r>
            <w:proofErr w:type="spellStart"/>
            <w:r w:rsidRPr="00E85D90">
              <w:t>pmol</w:t>
            </w:r>
            <w:proofErr w:type="spellEnd"/>
            <w:r w:rsidRPr="00E85D90">
              <w:t>/dL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76591FC2" w14:textId="0DC0FC02" w:rsidR="008C0162" w:rsidRPr="00E85D90" w:rsidRDefault="000179EC">
            <w:r w:rsidRPr="00E85D90">
              <w:t>8.</w:t>
            </w:r>
            <w:r w:rsidR="007F3602" w:rsidRPr="00E85D90">
              <w:t>6</w:t>
            </w:r>
            <w:r w:rsidRPr="00E85D90">
              <w:t>2</w:t>
            </w:r>
            <w:r w:rsidR="007F3602" w:rsidRPr="00E85D90">
              <w:rPr>
                <w:color w:val="222222"/>
                <w:shd w:val="clear" w:color="auto" w:fill="FFFFFF"/>
              </w:rPr>
              <w:t>±</w:t>
            </w:r>
            <w:r w:rsidRPr="00E85D90">
              <w:rPr>
                <w:color w:val="222222"/>
                <w:shd w:val="clear" w:color="auto" w:fill="FFFFFF"/>
              </w:rPr>
              <w:t>5.</w:t>
            </w:r>
            <w:r w:rsidR="007F3602" w:rsidRPr="00E85D90">
              <w:rPr>
                <w:color w:val="222222"/>
                <w:shd w:val="clear" w:color="auto" w:fill="FFFFFF"/>
              </w:rPr>
              <w:t>5</w:t>
            </w:r>
            <w:r w:rsidRPr="00E85D90">
              <w:rPr>
                <w:color w:val="222222"/>
                <w:shd w:val="clear" w:color="auto" w:fill="FFFFFF"/>
              </w:rPr>
              <w:t>3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54245813" w14:textId="61182994" w:rsidR="008C0162" w:rsidRPr="00E85D90" w:rsidRDefault="007F3602">
            <w:r w:rsidRPr="00E85D90">
              <w:t>17</w:t>
            </w:r>
            <w:r w:rsidR="000179EC" w:rsidRPr="00E85D90">
              <w:t>.</w:t>
            </w:r>
            <w:r w:rsidRPr="00E85D90">
              <w:t>1</w:t>
            </w:r>
            <w:r w:rsidR="000179EC" w:rsidRPr="00E85D90">
              <w:t>0</w:t>
            </w:r>
            <w:r w:rsidRPr="00E85D90">
              <w:rPr>
                <w:color w:val="222222"/>
                <w:shd w:val="clear" w:color="auto" w:fill="FFFFFF"/>
              </w:rPr>
              <w:t>±</w:t>
            </w:r>
            <w:r w:rsidR="000179EC" w:rsidRPr="00E85D90">
              <w:rPr>
                <w:color w:val="222222"/>
                <w:shd w:val="clear" w:color="auto" w:fill="FFFFFF"/>
              </w:rPr>
              <w:t>7.1</w:t>
            </w:r>
            <w:r w:rsidRPr="00E85D90">
              <w:rPr>
                <w:color w:val="222222"/>
                <w:shd w:val="clear" w:color="auto" w:fill="FFFFFF"/>
              </w:rPr>
              <w:t>1</w:t>
            </w:r>
          </w:p>
        </w:tc>
        <w:tc>
          <w:tcPr>
            <w:tcW w:w="2056" w:type="dxa"/>
            <w:tcBorders>
              <w:left w:val="single" w:sz="4" w:space="0" w:color="auto"/>
            </w:tcBorders>
          </w:tcPr>
          <w:p w14:paraId="4F4E2E04" w14:textId="646ED161" w:rsidR="008C0162" w:rsidRPr="00E85D90" w:rsidRDefault="007F3602">
            <w:r w:rsidRPr="00E85D90">
              <w:t>=0.001</w:t>
            </w:r>
          </w:p>
        </w:tc>
      </w:tr>
      <w:tr w:rsidR="008C0162" w14:paraId="6F984377" w14:textId="05484159" w:rsidTr="00DE160D">
        <w:tc>
          <w:tcPr>
            <w:tcW w:w="2866" w:type="dxa"/>
            <w:tcBorders>
              <w:right w:val="single" w:sz="4" w:space="0" w:color="auto"/>
            </w:tcBorders>
          </w:tcPr>
          <w:p w14:paraId="553F64DD" w14:textId="49D1A303" w:rsidR="008C0162" w:rsidRPr="00E85D90" w:rsidRDefault="008C0162">
            <w:r w:rsidRPr="00E85D90">
              <w:t>HbA1c (mmol/mol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7C0D4860" w14:textId="3DED8A32" w:rsidR="008C0162" w:rsidRPr="00E85D90" w:rsidRDefault="007F3602">
            <w:r w:rsidRPr="00E85D90">
              <w:t>51.76</w:t>
            </w:r>
            <w:r w:rsidRPr="00E85D90">
              <w:rPr>
                <w:color w:val="222222"/>
                <w:shd w:val="clear" w:color="auto" w:fill="FFFFFF"/>
              </w:rPr>
              <w:t>±5.72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249E7FC4" w14:textId="31D81305" w:rsidR="008C0162" w:rsidRPr="00E85D90" w:rsidRDefault="007F3602">
            <w:r w:rsidRPr="00E85D90">
              <w:t>65.96</w:t>
            </w:r>
            <w:r w:rsidRPr="00E85D90">
              <w:rPr>
                <w:color w:val="222222"/>
                <w:shd w:val="clear" w:color="auto" w:fill="FFFFFF"/>
              </w:rPr>
              <w:t>±4.86</w:t>
            </w:r>
          </w:p>
        </w:tc>
        <w:tc>
          <w:tcPr>
            <w:tcW w:w="2056" w:type="dxa"/>
            <w:tcBorders>
              <w:left w:val="single" w:sz="4" w:space="0" w:color="auto"/>
            </w:tcBorders>
          </w:tcPr>
          <w:p w14:paraId="3FFFAA68" w14:textId="75F4086B" w:rsidR="008C0162" w:rsidRPr="00E85D90" w:rsidRDefault="007F3602">
            <w:r w:rsidRPr="00E85D90">
              <w:t>&lt;0.001</w:t>
            </w:r>
          </w:p>
        </w:tc>
      </w:tr>
      <w:tr w:rsidR="008C0162" w14:paraId="7618C36D" w14:textId="4E391EAA" w:rsidTr="00DE160D">
        <w:tc>
          <w:tcPr>
            <w:tcW w:w="2866" w:type="dxa"/>
            <w:tcBorders>
              <w:right w:val="single" w:sz="4" w:space="0" w:color="auto"/>
            </w:tcBorders>
          </w:tcPr>
          <w:p w14:paraId="3F610E16" w14:textId="66556D92" w:rsidR="008C0162" w:rsidRPr="00E85D90" w:rsidRDefault="008C0162">
            <w:r w:rsidRPr="00E85D90">
              <w:t>Length of diabetes (years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09664487" w14:textId="3FC36E7C" w:rsidR="008C0162" w:rsidRPr="00E85D90" w:rsidRDefault="007F3602">
            <w:r w:rsidRPr="00E85D90">
              <w:t>10</w:t>
            </w:r>
            <w:r w:rsidRPr="00E85D90">
              <w:rPr>
                <w:color w:val="222222"/>
                <w:shd w:val="clear" w:color="auto" w:fill="FFFFFF"/>
              </w:rPr>
              <w:t>±4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335F9D0D" w14:textId="3C2773DE" w:rsidR="008C0162" w:rsidRPr="00E85D90" w:rsidRDefault="007F3602">
            <w:r w:rsidRPr="00E85D90">
              <w:t>25</w:t>
            </w:r>
            <w:r w:rsidRPr="00E85D90">
              <w:rPr>
                <w:color w:val="222222"/>
                <w:shd w:val="clear" w:color="auto" w:fill="FFFFFF"/>
              </w:rPr>
              <w:t>±7</w:t>
            </w:r>
          </w:p>
        </w:tc>
        <w:tc>
          <w:tcPr>
            <w:tcW w:w="2056" w:type="dxa"/>
            <w:tcBorders>
              <w:left w:val="single" w:sz="4" w:space="0" w:color="auto"/>
            </w:tcBorders>
          </w:tcPr>
          <w:p w14:paraId="005A3328" w14:textId="6B0F8E3D" w:rsidR="008C0162" w:rsidRPr="00E85D90" w:rsidRDefault="007F3602">
            <w:r w:rsidRPr="00E85D90">
              <w:t>&lt;0.001</w:t>
            </w:r>
          </w:p>
        </w:tc>
      </w:tr>
      <w:tr w:rsidR="008C0162" w14:paraId="0256D1E8" w14:textId="1F693F61" w:rsidTr="00DE160D">
        <w:tc>
          <w:tcPr>
            <w:tcW w:w="2866" w:type="dxa"/>
            <w:tcBorders>
              <w:right w:val="single" w:sz="4" w:space="0" w:color="auto"/>
            </w:tcBorders>
          </w:tcPr>
          <w:p w14:paraId="760232F9" w14:textId="23143A5E" w:rsidR="008C0162" w:rsidRPr="00E85D90" w:rsidRDefault="008C0162">
            <w:r w:rsidRPr="00E85D90">
              <w:t>eGDR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4D6A76EA" w14:textId="4E251C11" w:rsidR="008C0162" w:rsidRPr="00E85D90" w:rsidRDefault="008C0162">
            <w:r w:rsidRPr="00E85D90">
              <w:t>9.47</w:t>
            </w:r>
            <w:r w:rsidRPr="00E85D90">
              <w:rPr>
                <w:color w:val="222222"/>
                <w:shd w:val="clear" w:color="auto" w:fill="FFFFFF"/>
              </w:rPr>
              <w:t>±</w:t>
            </w:r>
            <w:r w:rsidR="007F3602" w:rsidRPr="00E85D90">
              <w:rPr>
                <w:color w:val="222222"/>
                <w:shd w:val="clear" w:color="auto" w:fill="FFFFFF"/>
              </w:rPr>
              <w:t>1.16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0860BD9C" w14:textId="40F10E77" w:rsidR="008C0162" w:rsidRPr="00E85D90" w:rsidRDefault="007F3602">
            <w:r w:rsidRPr="00E85D90">
              <w:t>5.49</w:t>
            </w:r>
            <w:r w:rsidRPr="00E85D90">
              <w:rPr>
                <w:color w:val="222222"/>
                <w:shd w:val="clear" w:color="auto" w:fill="FFFFFF"/>
              </w:rPr>
              <w:t>±2.23</w:t>
            </w:r>
          </w:p>
        </w:tc>
        <w:tc>
          <w:tcPr>
            <w:tcW w:w="2056" w:type="dxa"/>
            <w:tcBorders>
              <w:left w:val="single" w:sz="4" w:space="0" w:color="auto"/>
            </w:tcBorders>
          </w:tcPr>
          <w:p w14:paraId="23B12869" w14:textId="577AF1DA" w:rsidR="008C0162" w:rsidRPr="00E85D90" w:rsidRDefault="007F3602">
            <w:r w:rsidRPr="00E85D90">
              <w:t>&lt;0.001</w:t>
            </w:r>
          </w:p>
        </w:tc>
      </w:tr>
      <w:tr w:rsidR="008C0162" w14:paraId="667A863A" w14:textId="5E680089" w:rsidTr="00DE160D">
        <w:tc>
          <w:tcPr>
            <w:tcW w:w="2866" w:type="dxa"/>
            <w:tcBorders>
              <w:right w:val="single" w:sz="4" w:space="0" w:color="auto"/>
            </w:tcBorders>
          </w:tcPr>
          <w:p w14:paraId="57BF68A7" w14:textId="0704406D" w:rsidR="008C0162" w:rsidRPr="00E85D90" w:rsidRDefault="008C0162">
            <w:r w:rsidRPr="00E85D90">
              <w:t>BMI (kg/m</w:t>
            </w:r>
            <w:r w:rsidRPr="00E85D90">
              <w:rPr>
                <w:vertAlign w:val="superscript"/>
              </w:rPr>
              <w:t>2</w:t>
            </w:r>
            <w:r w:rsidRPr="00E85D90">
              <w:t>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651EB16D" w14:textId="4F13A8F4" w:rsidR="008C0162" w:rsidRPr="00E85D90" w:rsidRDefault="007F3602">
            <w:r w:rsidRPr="00E85D90">
              <w:t>22.68</w:t>
            </w:r>
            <w:r w:rsidRPr="00E85D90">
              <w:rPr>
                <w:color w:val="222222"/>
                <w:shd w:val="clear" w:color="auto" w:fill="FFFFFF"/>
              </w:rPr>
              <w:t>±1.58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</w:tcPr>
          <w:p w14:paraId="65897C82" w14:textId="2B981D0B" w:rsidR="008C0162" w:rsidRPr="00E85D90" w:rsidRDefault="000179EC">
            <w:r w:rsidRPr="00E85D90">
              <w:t>3</w:t>
            </w:r>
            <w:r w:rsidR="007F3602" w:rsidRPr="00E85D90">
              <w:t>0.34</w:t>
            </w:r>
            <w:r w:rsidR="007F3602" w:rsidRPr="00E85D90">
              <w:rPr>
                <w:color w:val="222222"/>
                <w:shd w:val="clear" w:color="auto" w:fill="FFFFFF"/>
              </w:rPr>
              <w:t>±4.12</w:t>
            </w:r>
          </w:p>
        </w:tc>
        <w:tc>
          <w:tcPr>
            <w:tcW w:w="2056" w:type="dxa"/>
            <w:tcBorders>
              <w:left w:val="single" w:sz="4" w:space="0" w:color="auto"/>
            </w:tcBorders>
          </w:tcPr>
          <w:p w14:paraId="56E9710B" w14:textId="47EE17AE" w:rsidR="008C0162" w:rsidRPr="00E85D90" w:rsidRDefault="007F3602">
            <w:r w:rsidRPr="00E85D90">
              <w:t>&lt;0.001</w:t>
            </w:r>
          </w:p>
        </w:tc>
      </w:tr>
      <w:tr w:rsidR="008C0162" w14:paraId="35CD6CA9" w14:textId="54A294B4" w:rsidTr="00DE160D">
        <w:tc>
          <w:tcPr>
            <w:tcW w:w="2866" w:type="dxa"/>
            <w:tcBorders>
              <w:bottom w:val="double" w:sz="4" w:space="0" w:color="auto"/>
              <w:right w:val="single" w:sz="4" w:space="0" w:color="auto"/>
            </w:tcBorders>
          </w:tcPr>
          <w:p w14:paraId="218CAB9A" w14:textId="6859D4A3" w:rsidR="008C0162" w:rsidRPr="00E85D90" w:rsidRDefault="008C0162">
            <w:r w:rsidRPr="00E85D90">
              <w:t>Age (years)</w:t>
            </w:r>
          </w:p>
        </w:tc>
        <w:tc>
          <w:tcPr>
            <w:tcW w:w="227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C9FEF57" w14:textId="390F643E" w:rsidR="008C0162" w:rsidRPr="00E85D90" w:rsidRDefault="007F3602">
            <w:r w:rsidRPr="00E85D90">
              <w:t>28</w:t>
            </w:r>
            <w:r w:rsidRPr="00E85D90">
              <w:rPr>
                <w:color w:val="222222"/>
                <w:shd w:val="clear" w:color="auto" w:fill="FFFFFF"/>
              </w:rPr>
              <w:t>±4</w:t>
            </w:r>
          </w:p>
        </w:tc>
        <w:tc>
          <w:tcPr>
            <w:tcW w:w="227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EAD9F85" w14:textId="1DC424D4" w:rsidR="008C0162" w:rsidRPr="00E85D90" w:rsidRDefault="007F3602">
            <w:r w:rsidRPr="00E85D90">
              <w:t>35</w:t>
            </w:r>
            <w:r w:rsidRPr="00E85D90">
              <w:rPr>
                <w:color w:val="222222"/>
                <w:shd w:val="clear" w:color="auto" w:fill="FFFFFF"/>
              </w:rPr>
              <w:t>±7</w:t>
            </w:r>
          </w:p>
        </w:tc>
        <w:tc>
          <w:tcPr>
            <w:tcW w:w="2056" w:type="dxa"/>
            <w:tcBorders>
              <w:left w:val="single" w:sz="4" w:space="0" w:color="auto"/>
              <w:bottom w:val="double" w:sz="4" w:space="0" w:color="auto"/>
            </w:tcBorders>
          </w:tcPr>
          <w:p w14:paraId="7C2F91D5" w14:textId="3165CDCA" w:rsidR="008C0162" w:rsidRPr="00E85D90" w:rsidRDefault="007F3602">
            <w:r w:rsidRPr="00E85D90">
              <w:t>=0.002</w:t>
            </w:r>
          </w:p>
        </w:tc>
      </w:tr>
      <w:tr w:rsidR="008C0162" w14:paraId="6F699B2C" w14:textId="47FA8D6B" w:rsidTr="00DE160D">
        <w:tc>
          <w:tcPr>
            <w:tcW w:w="9468" w:type="dxa"/>
            <w:gridSpan w:val="4"/>
            <w:tcBorders>
              <w:top w:val="double" w:sz="4" w:space="0" w:color="auto"/>
            </w:tcBorders>
          </w:tcPr>
          <w:p w14:paraId="72101138" w14:textId="51C8569F" w:rsidR="008C0162" w:rsidRPr="008C0162" w:rsidRDefault="008C0162" w:rsidP="008C0162">
            <w:pPr>
              <w:jc w:val="both"/>
              <w:rPr>
                <w:color w:val="222222"/>
                <w:shd w:val="clear" w:color="auto" w:fill="FFFFFF"/>
              </w:rPr>
            </w:pPr>
            <w:r w:rsidRPr="008C0162">
              <w:rPr>
                <w:rFonts w:cstheme="minorHAnsi"/>
                <w:shd w:val="clear" w:color="auto" w:fill="FFFFFF"/>
              </w:rPr>
              <w:t xml:space="preserve">Data presented as </w:t>
            </w:r>
            <w:proofErr w:type="spellStart"/>
            <w:r w:rsidRPr="008C0162">
              <w:rPr>
                <w:rFonts w:cstheme="minorHAnsi"/>
                <w:shd w:val="clear" w:color="auto" w:fill="FFFFFF"/>
              </w:rPr>
              <w:t>mean</w:t>
            </w:r>
            <w:r w:rsidRPr="008C0162">
              <w:rPr>
                <w:rFonts w:cstheme="minorHAnsi"/>
                <w:color w:val="222222"/>
                <w:shd w:val="clear" w:color="auto" w:fill="FFFFFF"/>
              </w:rPr>
              <w:t>±SD</w:t>
            </w:r>
            <w:proofErr w:type="spellEnd"/>
            <w:r w:rsidRPr="008C0162">
              <w:rPr>
                <w:rFonts w:cstheme="minorHAnsi"/>
                <w:color w:val="222222"/>
                <w:shd w:val="clear" w:color="auto" w:fill="FFFFFF"/>
              </w:rPr>
              <w:t xml:space="preserve">. </w:t>
            </w:r>
            <w:r w:rsidRPr="008C0162">
              <w:rPr>
                <w:rFonts w:cstheme="minorHAnsi"/>
                <w:shd w:val="clear" w:color="auto" w:fill="FFFFFF"/>
              </w:rPr>
              <w:t xml:space="preserve">Differences between dichotomised variables were assessed with independent </w:t>
            </w:r>
            <w:r w:rsidRPr="008C0162">
              <w:rPr>
                <w:rFonts w:cstheme="minorHAnsi"/>
                <w:i/>
                <w:iCs/>
                <w:shd w:val="clear" w:color="auto" w:fill="FFFFFF"/>
              </w:rPr>
              <w:t>t</w:t>
            </w:r>
            <w:r w:rsidRPr="008C0162">
              <w:rPr>
                <w:rFonts w:cstheme="minorHAnsi"/>
                <w:shd w:val="clear" w:color="auto" w:fill="FFFFFF"/>
              </w:rPr>
              <w:t>-tests.</w:t>
            </w:r>
            <w:r w:rsidRPr="008C0162">
              <w:rPr>
                <w:rFonts w:cstheme="minorHAnsi"/>
                <w:bCs/>
              </w:rPr>
              <w:t xml:space="preserve"> eGDR, estimated Glucose Disposal Rate; TF activity, Tissue Factor activity; PAI-1, Plasminogen Activator Inhibitor-1; TNF</w:t>
            </w:r>
            <w:r w:rsidRPr="008C0162">
              <w:rPr>
                <w:rFonts w:cstheme="minorHAnsi"/>
                <w:bCs/>
                <w:lang w:val="el-GR"/>
              </w:rPr>
              <w:t xml:space="preserve">α, </w:t>
            </w:r>
            <w:r w:rsidRPr="008C0162">
              <w:rPr>
                <w:rFonts w:cstheme="minorHAnsi"/>
                <w:bCs/>
              </w:rPr>
              <w:t>Tumour Necrosis Factor alpha</w:t>
            </w:r>
            <w:r>
              <w:rPr>
                <w:rFonts w:cstheme="minorHAnsi"/>
                <w:bCs/>
              </w:rPr>
              <w:t>.</w:t>
            </w:r>
          </w:p>
        </w:tc>
      </w:tr>
    </w:tbl>
    <w:p w14:paraId="20C62EC0" w14:textId="77777777" w:rsidR="008C0162" w:rsidRPr="008C0162" w:rsidRDefault="008C0162">
      <w:pPr>
        <w:rPr>
          <w:b/>
          <w:bCs/>
        </w:rPr>
      </w:pPr>
    </w:p>
    <w:sectPr w:rsidR="008C0162" w:rsidRPr="008C016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EB1AD2" w14:textId="77777777" w:rsidR="007523C6" w:rsidRDefault="007523C6" w:rsidP="007523C6">
      <w:r>
        <w:separator/>
      </w:r>
    </w:p>
  </w:endnote>
  <w:endnote w:type="continuationSeparator" w:id="0">
    <w:p w14:paraId="0B2A51B9" w14:textId="77777777" w:rsidR="007523C6" w:rsidRDefault="007523C6" w:rsidP="00752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F386E" w14:textId="77777777" w:rsidR="007523C6" w:rsidRDefault="007523C6" w:rsidP="007523C6">
      <w:r>
        <w:separator/>
      </w:r>
    </w:p>
  </w:footnote>
  <w:footnote w:type="continuationSeparator" w:id="0">
    <w:p w14:paraId="634D58A3" w14:textId="77777777" w:rsidR="007523C6" w:rsidRDefault="007523C6" w:rsidP="007523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B6CDC6" w14:textId="62EDEDA1" w:rsidR="00F42799" w:rsidRPr="003F2789" w:rsidRDefault="003F2789" w:rsidP="003F2789">
    <w:pPr>
      <w:jc w:val="both"/>
      <w:rPr>
        <w:rFonts w:ascii="Arial" w:eastAsia="Times New Roman" w:hAnsi="Arial" w:cs="Arial"/>
        <w:color w:val="000000" w:themeColor="text1"/>
        <w:sz w:val="20"/>
        <w:szCs w:val="20"/>
        <w:lang w:eastAsia="en-GB"/>
      </w:rPr>
    </w:pPr>
    <w:r w:rsidRPr="003F2789">
      <w:rPr>
        <w:rFonts w:ascii="Arial" w:hAnsi="Arial" w:cs="Arial"/>
        <w:color w:val="000000" w:themeColor="text1"/>
        <w:sz w:val="20"/>
        <w:szCs w:val="20"/>
      </w:rPr>
      <w:t xml:space="preserve">Online Resource 1 - </w:t>
    </w:r>
    <w:r w:rsidR="00F30FDF" w:rsidRPr="003F2789">
      <w:rPr>
        <w:rFonts w:ascii="Arial" w:hAnsi="Arial" w:cs="Arial"/>
        <w:color w:val="000000" w:themeColor="text1"/>
        <w:sz w:val="20"/>
        <w:szCs w:val="20"/>
      </w:rPr>
      <w:t>Estimated Glucose Disposal Rate as a Candidate Biomarker for Thrombotic Biomarkers in T1D: A Pooled Analysis</w:t>
    </w:r>
    <w:r w:rsidR="00F30FDF" w:rsidRPr="003F2789">
      <w:rPr>
        <w:rFonts w:ascii="Arial" w:hAnsi="Arial" w:cs="Arial"/>
        <w:color w:val="000000" w:themeColor="text1"/>
        <w:sz w:val="20"/>
        <w:szCs w:val="20"/>
      </w:rPr>
      <w:t xml:space="preserve">, </w:t>
    </w:r>
    <w:r w:rsidR="00F42799" w:rsidRPr="003F2789">
      <w:rPr>
        <w:rFonts w:ascii="Arial" w:eastAsia="Times New Roman" w:hAnsi="Arial" w:cs="Arial"/>
        <w:color w:val="000000" w:themeColor="text1"/>
        <w:sz w:val="20"/>
        <w:szCs w:val="20"/>
        <w:lang w:eastAsia="en-GB"/>
      </w:rPr>
      <w:t>Journal of Endocrinological Investigation</w:t>
    </w:r>
    <w:r w:rsidR="00F42799" w:rsidRPr="003F2789">
      <w:rPr>
        <w:rFonts w:ascii="Arial" w:eastAsia="Times New Roman" w:hAnsi="Arial" w:cs="Arial"/>
        <w:color w:val="000000" w:themeColor="text1"/>
        <w:sz w:val="20"/>
        <w:szCs w:val="20"/>
        <w:lang w:eastAsia="en-GB"/>
      </w:rPr>
      <w:t>, O’Mahoney et al., 2021, University of Leicester</w:t>
    </w:r>
    <w:r w:rsidRPr="003F2789">
      <w:rPr>
        <w:rFonts w:ascii="Arial" w:eastAsia="Times New Roman" w:hAnsi="Arial" w:cs="Arial"/>
        <w:color w:val="000000" w:themeColor="text1"/>
        <w:sz w:val="20"/>
        <w:szCs w:val="20"/>
        <w:lang w:eastAsia="en-GB"/>
      </w:rPr>
      <w:t>, llom1@leicester.ac.uk</w:t>
    </w:r>
  </w:p>
  <w:p w14:paraId="7C941BB8" w14:textId="61010476" w:rsidR="007523C6" w:rsidRDefault="007523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A4"/>
    <w:rsid w:val="000179EC"/>
    <w:rsid w:val="000A20A4"/>
    <w:rsid w:val="003C075B"/>
    <w:rsid w:val="003F2789"/>
    <w:rsid w:val="004509F3"/>
    <w:rsid w:val="007523C6"/>
    <w:rsid w:val="007F3602"/>
    <w:rsid w:val="00826547"/>
    <w:rsid w:val="008C0162"/>
    <w:rsid w:val="00AC3210"/>
    <w:rsid w:val="00DE160D"/>
    <w:rsid w:val="00E85D90"/>
    <w:rsid w:val="00F30FDF"/>
    <w:rsid w:val="00F4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F7933"/>
  <w15:chartTrackingRefBased/>
  <w15:docId w15:val="{423E20DA-E531-6048-805C-371253517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1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23C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23C6"/>
  </w:style>
  <w:style w:type="paragraph" w:styleId="Footer">
    <w:name w:val="footer"/>
    <w:basedOn w:val="Normal"/>
    <w:link w:val="FooterChar"/>
    <w:uiPriority w:val="99"/>
    <w:unhideWhenUsed/>
    <w:rsid w:val="007523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3C6"/>
  </w:style>
  <w:style w:type="character" w:styleId="Hyperlink">
    <w:name w:val="Hyperlink"/>
    <w:basedOn w:val="DefaultParagraphFont"/>
    <w:uiPriority w:val="99"/>
    <w:semiHidden/>
    <w:unhideWhenUsed/>
    <w:rsid w:val="00F427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71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mpbell</dc:creator>
  <cp:keywords/>
  <dc:description/>
  <cp:lastModifiedBy>O'Mahoney, Lauren (Student)</cp:lastModifiedBy>
  <cp:revision>8</cp:revision>
  <dcterms:created xsi:type="dcterms:W3CDTF">2021-02-16T15:20:00Z</dcterms:created>
  <dcterms:modified xsi:type="dcterms:W3CDTF">2021-02-26T12:43:00Z</dcterms:modified>
</cp:coreProperties>
</file>